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953B8" w14:textId="3C67A964" w:rsidR="001E711E" w:rsidRDefault="001E711E" w:rsidP="001E711E">
      <w:pPr>
        <w:pStyle w:val="SupplementaryMaterial"/>
      </w:pPr>
      <w:r w:rsidRPr="001549D3">
        <w:t xml:space="preserve">Supplementary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</w:t>
      </w:r>
      <w:r w:rsidR="00F15B26">
        <w:rPr>
          <w:lang w:eastAsia="zh-CN"/>
        </w:rPr>
        <w:t>5</w:t>
      </w:r>
    </w:p>
    <w:p w14:paraId="691D7629" w14:textId="77777777" w:rsidR="001E711E" w:rsidRPr="00277F1C" w:rsidRDefault="001E711E" w:rsidP="001E711E">
      <w:pPr>
        <w:pStyle w:val="aff6"/>
      </w:pPr>
    </w:p>
    <w:p w14:paraId="53233FEA" w14:textId="7D8CDDDE" w:rsidR="00FB3272" w:rsidRPr="005922F8" w:rsidRDefault="00FB3272" w:rsidP="00FB3272">
      <w:pPr>
        <w:pStyle w:val="1"/>
        <w:numPr>
          <w:ilvl w:val="0"/>
          <w:numId w:val="20"/>
        </w:numPr>
        <w:rPr>
          <w:lang w:eastAsia="zh-CN"/>
        </w:rPr>
      </w:pPr>
      <w:r w:rsidRPr="005922F8">
        <w:rPr>
          <w:rFonts w:hint="eastAsia"/>
          <w:lang w:eastAsia="zh-CN"/>
        </w:rPr>
        <w:t>S</w:t>
      </w:r>
      <w:r w:rsidRPr="005922F8">
        <w:rPr>
          <w:lang w:eastAsia="zh-CN"/>
        </w:rPr>
        <w:t xml:space="preserve">upplementary Table </w:t>
      </w:r>
      <w:r w:rsidR="00F15B26">
        <w:rPr>
          <w:lang w:eastAsia="zh-CN"/>
        </w:rPr>
        <w:t>5</w:t>
      </w:r>
      <w:r w:rsidRPr="005922F8">
        <w:rPr>
          <w:lang w:eastAsia="zh-CN"/>
        </w:rPr>
        <w:t xml:space="preserve"> Genera Detected only in Tonsillar Hypertrophy Patients or only in Control Participants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804"/>
        <w:gridCol w:w="7434"/>
      </w:tblGrid>
      <w:tr w:rsidR="00B02861" w:rsidRPr="005922F8" w14:paraId="519D3E50" w14:textId="77777777" w:rsidTr="00F15B2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A57CFE0" w14:textId="77777777" w:rsidR="00FB3272" w:rsidRPr="005922F8" w:rsidRDefault="00FB3272" w:rsidP="007505A1">
            <w:pPr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5922F8">
              <w:rPr>
                <w:sz w:val="21"/>
                <w:szCs w:val="21"/>
                <w:lang w:eastAsia="zh-CN"/>
              </w:rPr>
              <w:t>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CE6C03" w14:textId="77777777" w:rsidR="00FB3272" w:rsidRPr="005922F8" w:rsidRDefault="00FB3272" w:rsidP="007505A1">
            <w:pPr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G</w:t>
            </w:r>
            <w:r w:rsidRPr="005922F8">
              <w:rPr>
                <w:sz w:val="21"/>
                <w:szCs w:val="21"/>
                <w:lang w:eastAsia="zh-CN"/>
              </w:rPr>
              <w:t xml:space="preserve">roup </w:t>
            </w:r>
          </w:p>
        </w:tc>
        <w:tc>
          <w:tcPr>
            <w:tcW w:w="11262" w:type="dxa"/>
            <w:tcBorders>
              <w:top w:val="single" w:sz="4" w:space="0" w:color="auto"/>
              <w:bottom w:val="single" w:sz="4" w:space="0" w:color="auto"/>
            </w:tcBorders>
          </w:tcPr>
          <w:p w14:paraId="3B128C4D" w14:textId="77777777" w:rsidR="00FB3272" w:rsidRPr="005922F8" w:rsidRDefault="00FB3272" w:rsidP="007505A1">
            <w:pPr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G</w:t>
            </w:r>
            <w:r w:rsidRPr="005922F8">
              <w:rPr>
                <w:sz w:val="21"/>
                <w:szCs w:val="21"/>
                <w:lang w:eastAsia="zh-CN"/>
              </w:rPr>
              <w:t>enera</w:t>
            </w:r>
          </w:p>
        </w:tc>
      </w:tr>
      <w:tr w:rsidR="00B02861" w:rsidRPr="005922F8" w14:paraId="63D14421" w14:textId="77777777" w:rsidTr="00F15B26">
        <w:trPr>
          <w:trHeight w:val="2385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C62D3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5922F8">
              <w:rPr>
                <w:sz w:val="21"/>
                <w:szCs w:val="21"/>
                <w:lang w:eastAsia="zh-CN"/>
              </w:rPr>
              <w:t>onsillar surfa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17F160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262" w:type="dxa"/>
            <w:tcBorders>
              <w:top w:val="single" w:sz="4" w:space="0" w:color="auto"/>
            </w:tcBorders>
          </w:tcPr>
          <w:p w14:paraId="5E93B69B" w14:textId="271FCE97" w:rsidR="00FB3272" w:rsidRPr="00807123" w:rsidRDefault="00B02861" w:rsidP="00B02861">
            <w:pPr>
              <w:spacing w:before="0" w:after="0"/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y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assil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nuella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phingopyxi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eudarthr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roteiniphi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rthrobacter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cardioid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eudonocard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achnospir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K3A20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riticum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estivum_bread_wheat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angu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osebur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ycobacterium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us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naerotrun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lkanindig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lycomyc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huttleworth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inegold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itinophag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a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alo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br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lan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cardi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icrovirg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ptoniphil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B41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hyllo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aml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romicromonospor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obacterium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teroid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ropionivibrio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reshwater_sediment_metagenome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ital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mycolatopsi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conostoc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K4A214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scherichia-Shigell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naer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Ohtaekwang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ristensenell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-7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Vari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erbaspirillum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nsif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Vag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roococcidiopsi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oseiflex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utei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lastocat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ardnerell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esemzia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alstonia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di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rachy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last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acklam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oseiar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ein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Oceanobacill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tenulispor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Kribb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rochothrix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gromyc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thylosin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ubdoligranu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phingo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cetitomacu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olaro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rachy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Iam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er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ryse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cidotherm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ry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ndidatus_Sol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akamurella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eyra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actylosporang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sorhiz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er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Weiss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ory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d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Kocur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yntroph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hinella</w:t>
            </w:r>
            <w:proofErr w:type="spellEnd"/>
          </w:p>
        </w:tc>
      </w:tr>
      <w:tr w:rsidR="00B02861" w:rsidRPr="005922F8" w14:paraId="67D85226" w14:textId="77777777" w:rsidTr="00F15B26">
        <w:trPr>
          <w:trHeight w:val="278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6E2F8E70" w14:textId="77777777" w:rsidR="00FB3272" w:rsidRPr="005922F8" w:rsidRDefault="00FB3272" w:rsidP="007505A1">
            <w:pPr>
              <w:rPr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784078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1262" w:type="dxa"/>
            <w:tcBorders>
              <w:bottom w:val="single" w:sz="4" w:space="0" w:color="auto"/>
            </w:tcBorders>
            <w:vAlign w:val="center"/>
          </w:tcPr>
          <w:p w14:paraId="6D4E1714" w14:textId="1FC57362" w:rsidR="00FB3272" w:rsidRPr="00807123" w:rsidRDefault="00B02861" w:rsidP="00B02861">
            <w:pPr>
              <w:spacing w:before="0" w:after="0"/>
              <w:jc w:val="both"/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uviico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rid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isol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naeroglob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ymen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zak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topostip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efluvii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ulobacter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acteroides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laut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oldema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essara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olosigranu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revotella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9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os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ulleid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lostridium_sensu_stricto_1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aceae_UCG-013</w:t>
            </w:r>
          </w:p>
        </w:tc>
      </w:tr>
      <w:tr w:rsidR="00B02861" w:rsidRPr="005922F8" w14:paraId="5FA4D073" w14:textId="77777777" w:rsidTr="00F15B26"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46D9E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5922F8">
              <w:rPr>
                <w:sz w:val="21"/>
                <w:szCs w:val="21"/>
                <w:lang w:eastAsia="zh-CN"/>
              </w:rPr>
              <w:t>aliv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07E433B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262" w:type="dxa"/>
            <w:tcBorders>
              <w:top w:val="single" w:sz="4" w:space="0" w:color="auto"/>
            </w:tcBorders>
          </w:tcPr>
          <w:p w14:paraId="26E5F997" w14:textId="7951C4A4" w:rsidR="00FB3272" w:rsidRPr="00807123" w:rsidRDefault="00502E65" w:rsidP="00502E65">
            <w:pPr>
              <w:spacing w:before="0" w:after="0"/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bookmarkStart w:id="0" w:name="OLE_LINK1"/>
            <w:bookmarkStart w:id="1" w:name="OLE_LINK2"/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yph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ellvibrio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eudohong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ndidatus_Stoquefich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aiba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rd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uviico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nu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phingopyxi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Vulcanii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umulus_lupulus_var._lupul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cardioid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erri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eudonocard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achnospir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K3A20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isol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irmicutes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oral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lone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M046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Undi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itrosomonas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nomura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us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upriavid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chlegel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emmati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icrococcus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hiz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phing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accharothrix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zak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ubacterium_saphenum_group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lycomyc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ucilagin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ycoplasm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inegold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itinophag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a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icrovirg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dhaer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ptoniphil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B41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uedeman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aml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romicromonospor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obacterium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L500-29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arine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ital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mycolatopsi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ryseo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Opitut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K4A214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scherichia-Shigell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ulobacter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naer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iast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Ohtaekwangia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.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ndidatus_Amoebophil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laut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oseiflex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actococcus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ardnerell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ordon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di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ydrogenophag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zospir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ollins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Ochrobactr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last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oseiar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belli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ein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araseget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Variovorax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Kribb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zospiril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thylosin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ltererythr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cetitomacu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thylotener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rypto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rachy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ont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Iam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reni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er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iotherm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anacagri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elmatospiril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orang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auci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da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  <w:lang w:eastAsia="zh-CN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akamur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eyra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actylosporangium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lastRenderedPageBreak/>
              <w:t>Enterococcus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er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Weiss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ory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lo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Jatrophihabitans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d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imn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hod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hinella</w:t>
            </w:r>
            <w:bookmarkEnd w:id="0"/>
            <w:bookmarkEnd w:id="1"/>
            <w:proofErr w:type="spellEnd"/>
          </w:p>
        </w:tc>
      </w:tr>
      <w:tr w:rsidR="00B02861" w:rsidRPr="005922F8" w14:paraId="45ADCC26" w14:textId="77777777" w:rsidTr="00F15B26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50DDA744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266AD39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1262" w:type="dxa"/>
            <w:tcBorders>
              <w:bottom w:val="single" w:sz="4" w:space="0" w:color="auto"/>
            </w:tcBorders>
            <w:vAlign w:val="center"/>
          </w:tcPr>
          <w:p w14:paraId="18105587" w14:textId="65174629" w:rsidR="00FB3272" w:rsidRPr="00807123" w:rsidRDefault="00502E65" w:rsidP="00502E65">
            <w:pPr>
              <w:spacing w:before="0" w:after="0"/>
              <w:jc w:val="both"/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daphobacter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ctinospic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ymen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qua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cardi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hewa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ychr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orynebacterium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Vag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lackia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thyloversatili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lostridium_sensu_stricto_1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elc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02E65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Kocuria</w:t>
            </w:r>
            <w:proofErr w:type="spellEnd"/>
          </w:p>
        </w:tc>
      </w:tr>
      <w:tr w:rsidR="00B02861" w:rsidRPr="005922F8" w14:paraId="729361AC" w14:textId="77777777" w:rsidTr="00F15B26"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98CF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5922F8">
              <w:rPr>
                <w:sz w:val="21"/>
                <w:szCs w:val="21"/>
                <w:lang w:eastAsia="zh-CN"/>
              </w:rPr>
              <w:t>upragingival Plaqu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5C1038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262" w:type="dxa"/>
            <w:tcBorders>
              <w:top w:val="single" w:sz="4" w:space="0" w:color="auto"/>
            </w:tcBorders>
          </w:tcPr>
          <w:p w14:paraId="2EE71813" w14:textId="5200F427" w:rsidR="00FB3272" w:rsidRPr="00807123" w:rsidRDefault="00B02861" w:rsidP="00B02861">
            <w:pPr>
              <w:spacing w:before="0" w:after="0"/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y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treptomyces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yph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aiba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uviico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phingopyxi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eudarthr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chrenkiella_parvu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cardioid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erri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d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eudonocardia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achnospir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K3A20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riticum_aestivum_bread_wheat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daph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ctinospic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osebur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nomura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ycobacterium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us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eudoxantho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hiz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zak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ucilagin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qua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itinophag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ai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ubacterium_hallii_group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ptoniphil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edimini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B41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uedeman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aml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romicromonospor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obacterium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Ilumat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L500-29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arine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evos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ital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K4A214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scherichia-Shigell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naer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ristensenell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-7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Vari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Ensif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ombouts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hermosporothrix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oldema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UCG-002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ys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ardnerella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UCG-005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ordon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hodoplan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alston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edi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ydrogenophag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Ochrobactru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hizobium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oseiar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os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achnospir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XPB1014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araseget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Variovorax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Kribb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zospiril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thylosin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ubdoligranu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cetitomacu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yad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rachy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Iam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renimona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er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cidotherm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ry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uminococcaceae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UCG-013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lostridium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ensu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tricto</w:t>
            </w:r>
            <w:proofErr w:type="spellEnd"/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ndidatus_Sol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Telmatospirill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amily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XIII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D3011</w:t>
            </w:r>
            <w:r w:rsidR="00807123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oup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ndidatus_Xiphinemat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aucimonas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akamur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Reyra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ranulic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sorhiz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andidatus_Soleaferre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Kocur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hinella</w:t>
            </w:r>
            <w:proofErr w:type="spellEnd"/>
          </w:p>
        </w:tc>
      </w:tr>
      <w:tr w:rsidR="00B02861" w:rsidRPr="005922F8" w14:paraId="4DA1840F" w14:textId="77777777" w:rsidTr="00F15B26"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1B16FC59" w14:textId="77777777" w:rsidR="00FB3272" w:rsidRPr="005922F8" w:rsidRDefault="00FB3272" w:rsidP="007505A1">
            <w:pPr>
              <w:rPr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DB955B" w14:textId="77777777" w:rsidR="00FB3272" w:rsidRPr="005922F8" w:rsidRDefault="00FB3272" w:rsidP="007505A1">
            <w:pPr>
              <w:jc w:val="center"/>
              <w:rPr>
                <w:sz w:val="21"/>
                <w:szCs w:val="21"/>
                <w:lang w:eastAsia="zh-CN"/>
              </w:rPr>
            </w:pPr>
            <w:r w:rsidRPr="005922F8">
              <w:rPr>
                <w:rFonts w:hint="eastAsia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1262" w:type="dxa"/>
            <w:tcBorders>
              <w:bottom w:val="single" w:sz="4" w:space="0" w:color="auto"/>
            </w:tcBorders>
            <w:vAlign w:val="center"/>
          </w:tcPr>
          <w:p w14:paraId="11FDB8A6" w14:textId="68C2F01B" w:rsidR="00FB3272" w:rsidRPr="00807123" w:rsidRDefault="00B02861" w:rsidP="00B02861">
            <w:pPr>
              <w:spacing w:before="0" w:after="0"/>
              <w:jc w:val="both"/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eget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erratia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tenotrophomonas</w:t>
            </w:r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Geodermatophil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Flavisoli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Undi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lkanindige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hewa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Psychrobacter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kermanell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Slackia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Dolosigranulum</w:t>
            </w:r>
            <w:proofErr w:type="spellEnd"/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Novosphing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thylophil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Brochothrix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Methylobacter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Chryseomicrobium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Helcococcus</w:t>
            </w:r>
            <w:proofErr w:type="spellEnd"/>
            <w:r>
              <w:rPr>
                <w:rFonts w:cs="Times New Roman" w:hint="eastAsia"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B02861">
              <w:rPr>
                <w:rFonts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Limnobacter</w:t>
            </w:r>
            <w:proofErr w:type="spellEnd"/>
          </w:p>
        </w:tc>
      </w:tr>
    </w:tbl>
    <w:p w14:paraId="4853FF6D" w14:textId="77777777" w:rsidR="00FB3272" w:rsidRPr="001E66A2" w:rsidRDefault="00FB3272" w:rsidP="00FB3272">
      <w:pPr>
        <w:rPr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A7B3E">
      <w:head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0F000" w14:textId="77777777" w:rsidR="00B70A76" w:rsidRDefault="00B70A76" w:rsidP="00117666">
      <w:pPr>
        <w:spacing w:after="0"/>
      </w:pPr>
      <w:r>
        <w:separator/>
      </w:r>
    </w:p>
  </w:endnote>
  <w:endnote w:type="continuationSeparator" w:id="0">
    <w:p w14:paraId="294CA1B8" w14:textId="77777777" w:rsidR="00B70A76" w:rsidRDefault="00B70A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3172052"/>
      <w:docPartObj>
        <w:docPartGallery w:val="Page Numbers (Bottom of Page)"/>
        <w:docPartUnique/>
      </w:docPartObj>
    </w:sdtPr>
    <w:sdtEndPr/>
    <w:sdtContent>
      <w:p w14:paraId="365F64FA" w14:textId="2AD93DAB" w:rsidR="00CA7B3E" w:rsidRDefault="00CA7B3E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D2FF8AF" w14:textId="77777777" w:rsidR="00CA7B3E" w:rsidRDefault="00CA7B3E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C1718" w14:textId="77777777" w:rsidR="00B70A76" w:rsidRDefault="00B70A76" w:rsidP="00117666">
      <w:pPr>
        <w:spacing w:after="0"/>
      </w:pPr>
      <w:r>
        <w:separator/>
      </w:r>
    </w:p>
  </w:footnote>
  <w:footnote w:type="continuationSeparator" w:id="0">
    <w:p w14:paraId="4759D05C" w14:textId="77777777" w:rsidR="00B70A76" w:rsidRDefault="00B70A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2CB"/>
    <w:rsid w:val="00052A14"/>
    <w:rsid w:val="00077D53"/>
    <w:rsid w:val="00105FD9"/>
    <w:rsid w:val="00117666"/>
    <w:rsid w:val="001549D3"/>
    <w:rsid w:val="00160065"/>
    <w:rsid w:val="00177D84"/>
    <w:rsid w:val="0019207D"/>
    <w:rsid w:val="001E6E69"/>
    <w:rsid w:val="001E711E"/>
    <w:rsid w:val="00267D18"/>
    <w:rsid w:val="00274347"/>
    <w:rsid w:val="002868E2"/>
    <w:rsid w:val="002869C3"/>
    <w:rsid w:val="002936E4"/>
    <w:rsid w:val="002B4A57"/>
    <w:rsid w:val="002C74CA"/>
    <w:rsid w:val="003123F4"/>
    <w:rsid w:val="00346D87"/>
    <w:rsid w:val="003544FB"/>
    <w:rsid w:val="003D2F2D"/>
    <w:rsid w:val="00401590"/>
    <w:rsid w:val="00447801"/>
    <w:rsid w:val="00452E9C"/>
    <w:rsid w:val="004735C8"/>
    <w:rsid w:val="004947A6"/>
    <w:rsid w:val="004961FF"/>
    <w:rsid w:val="00502E65"/>
    <w:rsid w:val="00517A89"/>
    <w:rsid w:val="005250F2"/>
    <w:rsid w:val="005922F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FBF"/>
    <w:rsid w:val="00725A7D"/>
    <w:rsid w:val="007501BE"/>
    <w:rsid w:val="00790BB3"/>
    <w:rsid w:val="007C206C"/>
    <w:rsid w:val="00807123"/>
    <w:rsid w:val="00817DD6"/>
    <w:rsid w:val="0083759F"/>
    <w:rsid w:val="00885156"/>
    <w:rsid w:val="009071A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861"/>
    <w:rsid w:val="00B1671E"/>
    <w:rsid w:val="00B25EB8"/>
    <w:rsid w:val="00B37F4D"/>
    <w:rsid w:val="00B70A76"/>
    <w:rsid w:val="00C225E5"/>
    <w:rsid w:val="00C52A7B"/>
    <w:rsid w:val="00C56BAF"/>
    <w:rsid w:val="00C679AA"/>
    <w:rsid w:val="00C75972"/>
    <w:rsid w:val="00C964EF"/>
    <w:rsid w:val="00CA7B3E"/>
    <w:rsid w:val="00CD066B"/>
    <w:rsid w:val="00CE4FEE"/>
    <w:rsid w:val="00D03840"/>
    <w:rsid w:val="00D060CF"/>
    <w:rsid w:val="00D63818"/>
    <w:rsid w:val="00D91ECB"/>
    <w:rsid w:val="00DA3598"/>
    <w:rsid w:val="00DB59C3"/>
    <w:rsid w:val="00DC259A"/>
    <w:rsid w:val="00DE23E8"/>
    <w:rsid w:val="00E52377"/>
    <w:rsid w:val="00E537AD"/>
    <w:rsid w:val="00E54FB8"/>
    <w:rsid w:val="00E64E17"/>
    <w:rsid w:val="00E866C9"/>
    <w:rsid w:val="00EA3D3C"/>
    <w:rsid w:val="00EC090A"/>
    <w:rsid w:val="00ED20B5"/>
    <w:rsid w:val="00F15341"/>
    <w:rsid w:val="00F15B26"/>
    <w:rsid w:val="00F46900"/>
    <w:rsid w:val="00F61D89"/>
    <w:rsid w:val="00F66650"/>
    <w:rsid w:val="00FB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a2"/>
    <w:uiPriority w:val="42"/>
    <w:rsid w:val="00DA359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a2"/>
    <w:uiPriority w:val="51"/>
    <w:rsid w:val="00D91E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f8">
    <w:name w:val="Revision"/>
    <w:hidden/>
    <w:uiPriority w:val="99"/>
    <w:semiHidden/>
    <w:rsid w:val="00502E6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2</Pages>
  <Words>777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赫鹤</cp:lastModifiedBy>
  <cp:revision>4</cp:revision>
  <cp:lastPrinted>2013-10-03T12:51:00Z</cp:lastPrinted>
  <dcterms:created xsi:type="dcterms:W3CDTF">2021-12-13T05:14:00Z</dcterms:created>
  <dcterms:modified xsi:type="dcterms:W3CDTF">2021-12-13T08:49:00Z</dcterms:modified>
</cp:coreProperties>
</file>